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hd w:fill="FFFFFF" w:val="clear"/>
        <w:spacing w:lineRule="auto" w:line="360"/>
        <w:jc w:val="both"/>
        <w:rPr/>
      </w:pPr>
      <w:r>
        <w:rPr>
          <w:rStyle w:val="StrongEmphasis"/>
          <w:rFonts w:eastAsia="宋体" w:cs="Times New Roman" w:ascii="Times New Roman" w:hAnsi="Times New Roman"/>
          <w:sz w:val="21"/>
          <w:szCs w:val="21"/>
        </w:rPr>
        <w:t xml:space="preserve">Table S1. </w:t>
      </w:r>
      <w:r>
        <w:rPr>
          <w:rStyle w:val="StrongEmphasis"/>
          <w:rFonts w:eastAsia="宋体" w:cs="Times New Roman" w:ascii="Times New Roman" w:hAnsi="Times New Roman"/>
          <w:bCs/>
          <w:sz w:val="21"/>
          <w:szCs w:val="21"/>
        </w:rPr>
        <w:t xml:space="preserve">Summary of included GEO datase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2780"/>
        <w:gridCol w:w="2266"/>
        <w:gridCol w:w="1970"/>
        <w:gridCol w:w="3707"/>
        <w:gridCol w:w="1920"/>
      </w:tblGrid>
      <w:tr>
        <w:trPr/>
        <w:tc>
          <w:tcPr>
            <w:tcW w:w="13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GEO accession</w:t>
            </w:r>
          </w:p>
        </w:tc>
        <w:tc>
          <w:tcPr>
            <w:tcW w:w="2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Platform (GPL)</w:t>
            </w:r>
          </w:p>
        </w:tc>
        <w:tc>
          <w:tcPr>
            <w:tcW w:w="2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Platform type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Tissue source</w:t>
            </w:r>
          </w:p>
        </w:tc>
        <w:tc>
          <w:tcPr>
            <w:tcW w:w="3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Group definition (AF subtype)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21"/>
                <w:szCs w:val="21"/>
              </w:rPr>
              <w:t>Sample size (AF / Control)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GSE31821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Affymetrix Human Genome U133 Plus 2.0 Array (GPL570)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RNA expression microarray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Atrial/auricle tissue biopsy</w:t>
            </w:r>
          </w:p>
        </w:tc>
        <w:tc>
          <w:tcPr>
            <w:tcW w:w="3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AF vs sinus rhythm (SR)/controls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vs 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GSE79768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Affymetrix Human Genome U133 Plus 2.0 Array (GPL570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RNA expression microarray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aired left and right atrial specimens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ersistent AF vs S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13 vs 13 patients; paired LA/RA, 26 arrays total</w:t>
            </w:r>
          </w:p>
        </w:tc>
      </w:tr>
      <w:tr>
        <w:trPr/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GSE108660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Agilent-062918 OE Human lncRNA Microarray V4.0 (GPL19612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lncRNA expression microarray (including mRNA probes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Right atrial tissue/right atrial appendage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ermanent AF (rheumatic valvular heart disease background) vs S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</w:rPr>
              <w:t xml:space="preserve">5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vs</w:t>
            </w:r>
            <w:r>
              <w:rPr>
                <w:rFonts w:eastAsia="宋体" w:cs="Times New Roman" w:ascii="Times New Roman" w:hAnsi="Times New Roman"/>
                <w:b w:val="false"/>
                <w:bCs/>
                <w:sz w:val="21"/>
                <w:szCs w:val="21"/>
              </w:rPr>
              <w:t xml:space="preserve"> 5</w:t>
            </w:r>
          </w:p>
        </w:tc>
      </w:tr>
      <w:tr>
        <w:trPr/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GSE115574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Affymetrix Human Genome U133 Plus 2.0 Array (GPL570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RNA expression microarray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Left and right atrial tissues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ermanent AF vs SR (severe MR background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15 vs 15 patients; 59 arrays in GEO</w:t>
            </w:r>
          </w:p>
        </w:tc>
      </w:tr>
      <w:tr>
        <w:trPr/>
        <w:tc>
          <w:tcPr>
            <w:tcW w:w="1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GSE143924</w:t>
            </w:r>
          </w:p>
        </w:tc>
        <w:tc>
          <w:tcPr>
            <w:tcW w:w="2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Affymetrix Human Gene 2.0 ST Array (GPL25483)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mRNA expression microarray</w:t>
            </w:r>
          </w:p>
        </w:tc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Epicardial adipose tissue (EAT) biopsy</w:t>
            </w:r>
          </w:p>
        </w:tc>
        <w:tc>
          <w:tcPr>
            <w:tcW w:w="3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ostoperative AF (POAF; postoperative new-onset/short-term event) vs non-POAF/controls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15 vs 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黑体" w:cs="Times New Roman"/>
      <w:color w:val="auto"/>
      <w:kern w:val="2"/>
      <w:sz w:val="44"/>
      <w:szCs w:val="4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HTML">
    <w:name w:val="HTML 代码"/>
    <w:basedOn w:val="Style14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2:55:00Z</dcterms:created>
  <dc:creator>PC</dc:creator>
  <dc:description/>
  <dc:language>en-US</dc:language>
  <cp:lastModifiedBy>Mirzat</cp:lastModifiedBy>
  <dcterms:modified xsi:type="dcterms:W3CDTF">2026-02-13T10:15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2AA4E0376C442498DC937B53A1EF8B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WRhYmU2OTkzZjI1YmE0YTQ1YjhmMDQ5YmFjMmFmMjIiLCJ1c2VySWQiOiI0NDE1NzQ2NzkifQ==</vt:lpwstr>
  </property>
</Properties>
</file>